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4A1BEF" w14:textId="0CDA60D7" w:rsidR="006C76A4" w:rsidRPr="006C76A4" w:rsidRDefault="006C76A4" w:rsidP="006C76A4">
      <w:pPr>
        <w:rPr>
          <w:u w:val="single"/>
        </w:rPr>
      </w:pPr>
      <w:r w:rsidRPr="006C76A4">
        <w:rPr>
          <w:u w:val="single"/>
        </w:rPr>
        <w:t>Interview topic guide</w:t>
      </w:r>
    </w:p>
    <w:p w14:paraId="0533CD0C" w14:textId="2ACECD11" w:rsidR="004A2553" w:rsidRDefault="004A2553" w:rsidP="006C76A4">
      <w:r>
        <w:t>The following are suggested questions to use as a framework, but the aim is to use them flexibly and to follow as far as possible the interviewee’s priorities.</w:t>
      </w:r>
    </w:p>
    <w:p w14:paraId="5BFCCAAC" w14:textId="77777777" w:rsidR="004A2553" w:rsidRDefault="004A2553" w:rsidP="006C76A4"/>
    <w:p w14:paraId="5983BDC3" w14:textId="2F4DEFFF" w:rsidR="006C76A4" w:rsidRDefault="006C76A4" w:rsidP="006C76A4">
      <w:r>
        <w:t>Tell me about your job and the type of work you do with Venezuelan migrants.</w:t>
      </w:r>
    </w:p>
    <w:p w14:paraId="2E13BA68" w14:textId="66E81B4B" w:rsidR="006C76A4" w:rsidRDefault="006C76A4" w:rsidP="006C76A4">
      <w:r>
        <w:t>Do you work primarily with migrants in transit or with those seeking to remain?</w:t>
      </w:r>
    </w:p>
    <w:p w14:paraId="45E2F615" w14:textId="77777777" w:rsidR="006C76A4" w:rsidRDefault="006C76A4" w:rsidP="006C76A4">
      <w:r>
        <w:t>What types of mental health problems do you see among the migrants you work with? How do you identify these problems?</w:t>
      </w:r>
    </w:p>
    <w:p w14:paraId="2F07565A" w14:textId="77777777" w:rsidR="006C76A4" w:rsidRDefault="006C76A4" w:rsidP="006C76A4">
      <w:r>
        <w:t>Please tell me about the services that currently exist for migrants with mental health problems in this region.</w:t>
      </w:r>
    </w:p>
    <w:p w14:paraId="4788828D" w14:textId="77777777" w:rsidR="006C76A4" w:rsidRDefault="006C76A4" w:rsidP="006C76A4">
      <w:r>
        <w:t>What works well and helps you connect people with services?</w:t>
      </w:r>
    </w:p>
    <w:p w14:paraId="5B053C7A" w14:textId="77777777" w:rsidR="006C76A4" w:rsidRDefault="006C76A4" w:rsidP="006C76A4">
      <w:r>
        <w:t>Please tell me about the barriers you have faced in your work when trying to connect migrants with health services to get help for mental health problems.</w:t>
      </w:r>
    </w:p>
    <w:p w14:paraId="592C2930" w14:textId="774EE085" w:rsidR="006C76A4" w:rsidRDefault="006C76A4" w:rsidP="006C76A4">
      <w:r>
        <w:t>Tell me how you feel about these barriers? How does this work affect you?</w:t>
      </w:r>
    </w:p>
    <w:p w14:paraId="72EE0BAE" w14:textId="77777777" w:rsidR="006C76A4" w:rsidRDefault="006C76A4" w:rsidP="006C76A4">
      <w:r>
        <w:t>Is there any major unmet need that you encounter in your work related to the mental health of the migrant population?</w:t>
      </w:r>
    </w:p>
    <w:p w14:paraId="66E236CA" w14:textId="77777777" w:rsidR="003A5DF8" w:rsidRDefault="003A5DF8" w:rsidP="006C76A4">
      <w:pPr>
        <w:rPr>
          <w:u w:val="single"/>
        </w:rPr>
      </w:pPr>
    </w:p>
    <w:p w14:paraId="3142F99D" w14:textId="157059D0" w:rsidR="006C76A4" w:rsidRDefault="006C76A4" w:rsidP="006C76A4">
      <w:r w:rsidRPr="006C76A4">
        <w:rPr>
          <w:u w:val="single"/>
        </w:rPr>
        <w:t>Prompts</w:t>
      </w:r>
      <w:r w:rsidR="004A2553">
        <w:rPr>
          <w:u w:val="single"/>
        </w:rPr>
        <w:t xml:space="preserve"> to consider</w:t>
      </w:r>
      <w:r>
        <w:t>:</w:t>
      </w:r>
    </w:p>
    <w:p w14:paraId="716EC8FC" w14:textId="77777777" w:rsidR="006C76A4" w:rsidRDefault="006C76A4" w:rsidP="006C76A4">
      <w:r>
        <w:t>Differences between transit and settled populations</w:t>
      </w:r>
    </w:p>
    <w:p w14:paraId="42215A4B" w14:textId="5E521D2C" w:rsidR="006C76A4" w:rsidRDefault="006C76A4" w:rsidP="006C76A4">
      <w:r>
        <w:t xml:space="preserve">Most vulnerable groups </w:t>
      </w:r>
    </w:p>
    <w:p w14:paraId="1491B48F" w14:textId="21CD301E" w:rsidR="006C76A4" w:rsidRDefault="006C76A4" w:rsidP="006C76A4">
      <w:r>
        <w:t>Migration status</w:t>
      </w:r>
    </w:p>
    <w:p w14:paraId="34C8861A" w14:textId="317BFC26" w:rsidR="006C76A4" w:rsidRDefault="003A5DF8" w:rsidP="006C76A4">
      <w:r>
        <w:t>Health service affiliation</w:t>
      </w:r>
    </w:p>
    <w:p w14:paraId="0BCD571C" w14:textId="77777777" w:rsidR="006C76A4" w:rsidRDefault="006C76A4" w:rsidP="006C76A4">
      <w:r>
        <w:t>Knowledge of their rights</w:t>
      </w:r>
    </w:p>
    <w:p w14:paraId="5F938178" w14:textId="77777777" w:rsidR="006C76A4" w:rsidRDefault="006C76A4" w:rsidP="006C76A4">
      <w:r>
        <w:t>Stigma, discrimination</w:t>
      </w:r>
    </w:p>
    <w:p w14:paraId="38DAD08E" w14:textId="77777777" w:rsidR="006C76A4" w:rsidRDefault="006C76A4" w:rsidP="006C76A4">
      <w:r>
        <w:t>Substance use</w:t>
      </w:r>
    </w:p>
    <w:p w14:paraId="0DD608DD" w14:textId="3D7FAA02" w:rsidR="006C76A4" w:rsidRDefault="006C76A4" w:rsidP="006C76A4">
      <w:r>
        <w:t>Migrants’ attitudes toward seeking medical help</w:t>
      </w:r>
    </w:p>
    <w:sectPr w:rsidR="006C76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6A4"/>
    <w:rsid w:val="003A5DF8"/>
    <w:rsid w:val="004A2553"/>
    <w:rsid w:val="00653AF7"/>
    <w:rsid w:val="006C76A4"/>
    <w:rsid w:val="00900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FF023D"/>
  <w15:chartTrackingRefBased/>
  <w15:docId w15:val="{40688678-D91D-FD40-BCED-0FF2C8BC6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76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76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76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76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76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76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76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76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76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76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76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76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76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76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76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76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76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76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76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76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76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76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76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76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76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76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76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76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76A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3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Fitton</dc:creator>
  <cp:keywords/>
  <dc:description/>
  <cp:lastModifiedBy>John Fitton</cp:lastModifiedBy>
  <cp:revision>3</cp:revision>
  <dcterms:created xsi:type="dcterms:W3CDTF">2026-02-09T17:28:00Z</dcterms:created>
  <dcterms:modified xsi:type="dcterms:W3CDTF">2026-02-18T15:17:00Z</dcterms:modified>
</cp:coreProperties>
</file>